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001A" w:rsidRDefault="00CE0F88" w:rsidP="006E279D">
      <w:pPr>
        <w:spacing w:line="480" w:lineRule="auto"/>
        <w:rPr>
          <w:rFonts w:ascii="Calibri" w:eastAsia="Times New Roman" w:hAnsi="Calibri" w:cs="Calibri"/>
          <w:color w:val="000000"/>
          <w:sz w:val="20"/>
          <w:szCs w:val="20"/>
          <w:lang w:val="en-US" w:eastAsia="nl-BE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F878A0">
        <w:rPr>
          <w:rFonts w:ascii="Times New Roman" w:hAnsi="Times New Roman" w:cs="Times New Roman"/>
          <w:b/>
          <w:sz w:val="24"/>
          <w:szCs w:val="24"/>
          <w:lang w:val="en-US"/>
        </w:rPr>
        <w:t>Table 2</w:t>
      </w:r>
      <w:r w:rsidR="008110C3" w:rsidRPr="00F878A0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C13F35" w:rsidRPr="00F878A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F878A0" w:rsidRPr="00F878A0">
        <w:rPr>
          <w:rFonts w:ascii="AdvPTimes" w:hAnsi="AdvPTimes" w:cs="AdvPTimes"/>
          <w:sz w:val="24"/>
          <w:szCs w:val="24"/>
          <w:lang w:val="en-US"/>
        </w:rPr>
        <w:t>Clinical data of MS patients and non-neurological controls</w:t>
      </w:r>
      <w:r w:rsidR="00AC17BB">
        <w:rPr>
          <w:rFonts w:ascii="AdvPTimes" w:hAnsi="AdvPTimes" w:cs="AdvPTimes"/>
          <w:sz w:val="24"/>
          <w:szCs w:val="24"/>
          <w:lang w:val="en-US"/>
        </w:rPr>
        <w:t>.</w:t>
      </w:r>
    </w:p>
    <w:tbl>
      <w:tblPr>
        <w:tblStyle w:val="LightShading-Accent11"/>
        <w:tblW w:w="3797" w:type="pct"/>
        <w:jc w:val="center"/>
        <w:tblLayout w:type="fixed"/>
        <w:tblLook w:val="0660"/>
      </w:tblPr>
      <w:tblGrid>
        <w:gridCol w:w="814"/>
        <w:gridCol w:w="852"/>
        <w:gridCol w:w="1136"/>
        <w:gridCol w:w="848"/>
        <w:gridCol w:w="427"/>
        <w:gridCol w:w="1842"/>
        <w:gridCol w:w="1134"/>
      </w:tblGrid>
      <w:tr w:rsidR="006E279D" w:rsidRPr="00E9440D" w:rsidTr="00AC17BB">
        <w:trPr>
          <w:cnfStyle w:val="100000000000"/>
          <w:jc w:val="center"/>
        </w:trPr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2D001A" w:rsidRPr="00335482" w:rsidRDefault="002D001A" w:rsidP="00A86D53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Case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</w:tcPr>
          <w:p w:rsidR="002D001A" w:rsidRPr="00335482" w:rsidRDefault="002D001A" w:rsidP="00A86D53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   Age</w:t>
            </w:r>
          </w:p>
        </w:tc>
        <w:tc>
          <w:tcPr>
            <w:tcW w:w="805" w:type="pct"/>
            <w:tcBorders>
              <w:top w:val="single" w:sz="4" w:space="0" w:color="auto"/>
              <w:bottom w:val="single" w:sz="4" w:space="0" w:color="auto"/>
            </w:tcBorders>
          </w:tcPr>
          <w:p w:rsidR="006E279D" w:rsidRDefault="002D001A" w:rsidP="002D001A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  Type of  </w:t>
            </w:r>
          </w:p>
          <w:p w:rsidR="002D001A" w:rsidRPr="00335482" w:rsidRDefault="006E279D" w:rsidP="002D001A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     </w:t>
            </w:r>
            <w:r w:rsidR="002D001A">
              <w:rPr>
                <w:rFonts w:ascii="Times New Roman" w:hAnsi="Times New Roman" w:cs="Times New Roman"/>
                <w:color w:val="auto"/>
              </w:rPr>
              <w:t>MS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</w:tcPr>
          <w:p w:rsidR="002D001A" w:rsidRPr="00F878A0" w:rsidRDefault="002D001A" w:rsidP="00A86D53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   </w:t>
            </w:r>
            <w:r w:rsidRPr="00F878A0">
              <w:rPr>
                <w:rFonts w:ascii="Times New Roman" w:hAnsi="Times New Roman" w:cs="Times New Roman"/>
                <w:color w:val="auto"/>
              </w:rPr>
              <w:t>Sex</w:t>
            </w:r>
          </w:p>
        </w:tc>
        <w:tc>
          <w:tcPr>
            <w:tcW w:w="160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D001A" w:rsidRPr="00F878A0" w:rsidRDefault="002D001A" w:rsidP="006E279D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F878A0">
              <w:rPr>
                <w:rFonts w:ascii="Times New Roman" w:hAnsi="Times New Roman" w:cs="Times New Roman"/>
                <w:color w:val="auto"/>
              </w:rPr>
              <w:t>Post-</w:t>
            </w:r>
            <w:proofErr w:type="spellStart"/>
            <w:r w:rsidRPr="00F878A0">
              <w:rPr>
                <w:rFonts w:ascii="Times New Roman" w:hAnsi="Times New Roman" w:cs="Times New Roman"/>
                <w:color w:val="auto"/>
              </w:rPr>
              <w:t>morten</w:t>
            </w:r>
            <w:proofErr w:type="spellEnd"/>
            <w:r>
              <w:rPr>
                <w:rFonts w:ascii="Times New Roman" w:hAnsi="Times New Roman" w:cs="Times New Roman"/>
                <w:color w:val="auto"/>
              </w:rPr>
              <w:t xml:space="preserve"> d</w:t>
            </w:r>
            <w:r w:rsidRPr="00F878A0">
              <w:rPr>
                <w:rFonts w:ascii="Times New Roman" w:hAnsi="Times New Roman" w:cs="Times New Roman"/>
                <w:color w:val="auto"/>
              </w:rPr>
              <w:t>elay</w:t>
            </w:r>
            <w:r w:rsidR="006E279D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F878A0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="006E279D">
              <w:rPr>
                <w:rFonts w:ascii="Times New Roman" w:hAnsi="Times New Roman" w:cs="Times New Roman"/>
                <w:color w:val="auto"/>
              </w:rPr>
              <w:t xml:space="preserve">                                                                                                                                                                                 </w:t>
            </w:r>
            <w:r w:rsidRPr="00F878A0">
              <w:rPr>
                <w:rFonts w:ascii="Times New Roman" w:hAnsi="Times New Roman" w:cs="Times New Roman"/>
                <w:color w:val="auto"/>
              </w:rPr>
              <w:t>(h:min)</w:t>
            </w:r>
          </w:p>
        </w:tc>
        <w:tc>
          <w:tcPr>
            <w:tcW w:w="805" w:type="pct"/>
            <w:tcBorders>
              <w:top w:val="single" w:sz="4" w:space="0" w:color="auto"/>
              <w:bottom w:val="single" w:sz="4" w:space="0" w:color="auto"/>
            </w:tcBorders>
          </w:tcPr>
          <w:p w:rsidR="00826C6B" w:rsidRDefault="00826C6B" w:rsidP="00A86D53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="002D001A" w:rsidRPr="00F878A0">
              <w:rPr>
                <w:rFonts w:ascii="Times New Roman" w:hAnsi="Times New Roman" w:cs="Times New Roman"/>
                <w:color w:val="auto"/>
              </w:rPr>
              <w:t xml:space="preserve">Disease </w:t>
            </w:r>
          </w:p>
          <w:p w:rsidR="002D001A" w:rsidRPr="00F878A0" w:rsidRDefault="002D001A" w:rsidP="00A86D53">
            <w:pPr>
              <w:rPr>
                <w:rFonts w:ascii="Times New Roman" w:hAnsi="Times New Roman" w:cs="Times New Roman"/>
                <w:color w:val="auto"/>
              </w:rPr>
            </w:pPr>
            <w:r w:rsidRPr="00F878A0">
              <w:rPr>
                <w:rFonts w:ascii="Times New Roman" w:hAnsi="Times New Roman" w:cs="Times New Roman"/>
                <w:color w:val="auto"/>
              </w:rPr>
              <w:t>duration</w:t>
            </w:r>
          </w:p>
        </w:tc>
      </w:tr>
      <w:tr w:rsidR="006E279D" w:rsidRPr="00E9440D" w:rsidTr="00AC17BB">
        <w:trPr>
          <w:jc w:val="center"/>
        </w:trPr>
        <w:tc>
          <w:tcPr>
            <w:tcW w:w="1181" w:type="pct"/>
            <w:gridSpan w:val="2"/>
            <w:tcBorders>
              <w:top w:val="single" w:sz="4" w:space="0" w:color="auto"/>
            </w:tcBorders>
            <w:noWrap/>
          </w:tcPr>
          <w:p w:rsidR="002D001A" w:rsidRPr="004112E8" w:rsidRDefault="002D001A" w:rsidP="00A86D53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05" w:type="pct"/>
            <w:tcBorders>
              <w:top w:val="single" w:sz="4" w:space="0" w:color="auto"/>
            </w:tcBorders>
          </w:tcPr>
          <w:p w:rsidR="002D001A" w:rsidRPr="00335482" w:rsidRDefault="002D001A" w:rsidP="00A86D53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904" w:type="pct"/>
            <w:gridSpan w:val="2"/>
            <w:tcBorders>
              <w:top w:val="single" w:sz="4" w:space="0" w:color="auto"/>
            </w:tcBorders>
          </w:tcPr>
          <w:p w:rsidR="002D001A" w:rsidRPr="00335482" w:rsidRDefault="002D001A" w:rsidP="00A86D5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6" w:type="pct"/>
            <w:tcBorders>
              <w:top w:val="single" w:sz="4" w:space="0" w:color="auto"/>
            </w:tcBorders>
          </w:tcPr>
          <w:p w:rsidR="002D001A" w:rsidRPr="00335482" w:rsidRDefault="002D001A" w:rsidP="00A86D5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5" w:type="pct"/>
            <w:tcBorders>
              <w:top w:val="single" w:sz="4" w:space="0" w:color="auto"/>
            </w:tcBorders>
          </w:tcPr>
          <w:p w:rsidR="002D001A" w:rsidRPr="00335482" w:rsidRDefault="002D001A" w:rsidP="00A86D5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279D" w:rsidRPr="00E9440D" w:rsidTr="00AC17BB">
        <w:trPr>
          <w:jc w:val="center"/>
        </w:trPr>
        <w:tc>
          <w:tcPr>
            <w:tcW w:w="577" w:type="pct"/>
            <w:noWrap/>
          </w:tcPr>
          <w:p w:rsidR="002D001A" w:rsidRPr="00F878A0" w:rsidRDefault="006E279D" w:rsidP="00A86D53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 </w:t>
            </w:r>
            <w:r w:rsidR="002D001A" w:rsidRPr="00F878A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S1</w:t>
            </w:r>
          </w:p>
          <w:p w:rsidR="002D001A" w:rsidRPr="00F878A0" w:rsidRDefault="002D001A" w:rsidP="00A86D53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  <w:p w:rsidR="002D001A" w:rsidRPr="00F878A0" w:rsidRDefault="006E279D" w:rsidP="00A86D53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 </w:t>
            </w:r>
            <w:r w:rsidR="002D001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S2</w:t>
            </w:r>
          </w:p>
          <w:p w:rsidR="002D001A" w:rsidRPr="00F878A0" w:rsidRDefault="002D001A" w:rsidP="00A86D53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  <w:p w:rsidR="002D001A" w:rsidRPr="00F878A0" w:rsidRDefault="006E279D" w:rsidP="00A86D53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 </w:t>
            </w:r>
            <w:r w:rsidR="002D001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S3</w:t>
            </w:r>
          </w:p>
          <w:p w:rsidR="002D001A" w:rsidRPr="00F878A0" w:rsidRDefault="002D001A" w:rsidP="00A86D53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  <w:p w:rsidR="002D001A" w:rsidRPr="00F878A0" w:rsidRDefault="006E279D" w:rsidP="00A86D53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 </w:t>
            </w:r>
            <w:r w:rsidR="002D001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S4</w:t>
            </w:r>
          </w:p>
        </w:tc>
        <w:tc>
          <w:tcPr>
            <w:tcW w:w="604" w:type="pct"/>
          </w:tcPr>
          <w:p w:rsidR="002D001A" w:rsidRPr="00F878A0" w:rsidRDefault="006E279D" w:rsidP="00A86D53">
            <w:pPr>
              <w:pStyle w:val="DecimalAligned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  <w:t xml:space="preserve">     </w:t>
            </w:r>
            <w:r w:rsidR="002D001A" w:rsidRPr="00F878A0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  <w:t>66</w:t>
            </w:r>
          </w:p>
          <w:p w:rsidR="002D001A" w:rsidRDefault="002D001A" w:rsidP="00A86D53">
            <w:pPr>
              <w:pStyle w:val="DecimalAligned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</w:pPr>
          </w:p>
          <w:p w:rsidR="002D001A" w:rsidRDefault="006E279D" w:rsidP="00A86D53">
            <w:pPr>
              <w:pStyle w:val="DecimalAligned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  <w:t xml:space="preserve">     </w:t>
            </w:r>
            <w:r w:rsidR="002D001A" w:rsidRPr="00F878A0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  <w:t>51</w:t>
            </w:r>
          </w:p>
          <w:p w:rsidR="002D001A" w:rsidRDefault="002D001A" w:rsidP="00A86D53">
            <w:pPr>
              <w:pStyle w:val="DecimalAligned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</w:pPr>
          </w:p>
          <w:p w:rsidR="002D001A" w:rsidRDefault="006E279D" w:rsidP="00A86D53">
            <w:pPr>
              <w:pStyle w:val="DecimalAligned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  <w:t xml:space="preserve">     </w:t>
            </w:r>
            <w:r w:rsidR="002D001A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  <w:t>48</w:t>
            </w:r>
          </w:p>
          <w:p w:rsidR="002D001A" w:rsidRDefault="002D001A" w:rsidP="00A86D53">
            <w:pPr>
              <w:pStyle w:val="DecimalAligned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</w:pPr>
          </w:p>
          <w:p w:rsidR="002D001A" w:rsidRDefault="006E279D" w:rsidP="00A86D53">
            <w:pPr>
              <w:pStyle w:val="DecimalAligned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  <w:t xml:space="preserve">     </w:t>
            </w:r>
            <w:r w:rsidR="002D001A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  <w:t>41</w:t>
            </w:r>
          </w:p>
          <w:p w:rsidR="002D001A" w:rsidRPr="00F878A0" w:rsidRDefault="002D001A" w:rsidP="00A86D53">
            <w:pPr>
              <w:pStyle w:val="DecimalAligned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</w:pPr>
          </w:p>
        </w:tc>
        <w:tc>
          <w:tcPr>
            <w:tcW w:w="805" w:type="pct"/>
          </w:tcPr>
          <w:p w:rsidR="002D001A" w:rsidRPr="00F878A0" w:rsidRDefault="006E279D" w:rsidP="00A86D53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      </w:t>
            </w:r>
            <w:r w:rsidR="002D001A" w:rsidRPr="00F878A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P</w:t>
            </w:r>
          </w:p>
          <w:p w:rsidR="002D001A" w:rsidRPr="00F878A0" w:rsidRDefault="002D001A" w:rsidP="00A86D53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  <w:p w:rsidR="002D001A" w:rsidRDefault="006E279D" w:rsidP="00A86D53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      </w:t>
            </w:r>
            <w:r w:rsidR="002D001A" w:rsidRPr="00F878A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P</w:t>
            </w:r>
          </w:p>
          <w:p w:rsidR="008110BC" w:rsidRDefault="008110BC" w:rsidP="00A86D53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  <w:p w:rsidR="008110BC" w:rsidRDefault="008110BC" w:rsidP="00A86D53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      </w:t>
            </w:r>
            <w:r w:rsidR="0053403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P</w:t>
            </w:r>
          </w:p>
          <w:p w:rsidR="008110BC" w:rsidRDefault="008110BC" w:rsidP="00A86D53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  <w:p w:rsidR="008110BC" w:rsidRPr="00F878A0" w:rsidRDefault="008110BC" w:rsidP="00A86D53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      SP</w:t>
            </w:r>
          </w:p>
        </w:tc>
        <w:tc>
          <w:tcPr>
            <w:tcW w:w="904" w:type="pct"/>
            <w:gridSpan w:val="2"/>
          </w:tcPr>
          <w:p w:rsidR="002D001A" w:rsidRPr="002D001A" w:rsidRDefault="002D001A" w:rsidP="00A86D53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D001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</w:t>
            </w:r>
          </w:p>
          <w:p w:rsidR="002D001A" w:rsidRPr="002D001A" w:rsidRDefault="002D001A" w:rsidP="00A86D53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  <w:p w:rsidR="002D001A" w:rsidRPr="002D001A" w:rsidRDefault="002D001A" w:rsidP="00A86D53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D001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     M</w:t>
            </w:r>
          </w:p>
          <w:p w:rsidR="002D001A" w:rsidRPr="002D001A" w:rsidRDefault="002D001A" w:rsidP="00A86D53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  <w:p w:rsidR="002D001A" w:rsidRPr="002D001A" w:rsidRDefault="002D001A" w:rsidP="00A86D53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D001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</w:t>
            </w:r>
          </w:p>
          <w:p w:rsidR="002D001A" w:rsidRPr="002D001A" w:rsidRDefault="002D001A" w:rsidP="00A86D53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  <w:p w:rsidR="002D001A" w:rsidRPr="002D001A" w:rsidRDefault="002D001A" w:rsidP="00A86D53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D001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</w:t>
            </w:r>
          </w:p>
          <w:p w:rsidR="002D001A" w:rsidRPr="002D001A" w:rsidRDefault="002D001A" w:rsidP="00A86D53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306" w:type="pct"/>
          </w:tcPr>
          <w:p w:rsidR="002D001A" w:rsidRPr="002D001A" w:rsidRDefault="006E279D" w:rsidP="002D001A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        </w:t>
            </w:r>
            <w:r w:rsidR="002D001A" w:rsidRPr="002D001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:00</w:t>
            </w:r>
          </w:p>
          <w:p w:rsidR="002D001A" w:rsidRPr="002D001A" w:rsidRDefault="002D001A" w:rsidP="002D001A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  <w:p w:rsidR="002D001A" w:rsidRPr="002D001A" w:rsidRDefault="002D001A" w:rsidP="002D001A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D001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     </w:t>
            </w:r>
            <w:r w:rsidR="006E279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 </w:t>
            </w:r>
            <w:r w:rsidRPr="002D001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1:00</w:t>
            </w:r>
          </w:p>
          <w:p w:rsidR="002D001A" w:rsidRPr="002D001A" w:rsidRDefault="002D001A" w:rsidP="002D001A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  <w:p w:rsidR="002D001A" w:rsidRPr="002D001A" w:rsidRDefault="006E279D" w:rsidP="002D001A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        </w:t>
            </w:r>
            <w:r w:rsidR="002D001A" w:rsidRPr="002D001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:10</w:t>
            </w:r>
          </w:p>
          <w:p w:rsidR="002D001A" w:rsidRPr="002D001A" w:rsidRDefault="002D001A" w:rsidP="002D001A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  <w:p w:rsidR="002D001A" w:rsidRPr="002D001A" w:rsidRDefault="002D001A" w:rsidP="002D001A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D001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     </w:t>
            </w:r>
            <w:r w:rsidR="006E279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  </w:t>
            </w:r>
            <w:r w:rsidRPr="002D001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.25</w:t>
            </w:r>
          </w:p>
        </w:tc>
        <w:tc>
          <w:tcPr>
            <w:tcW w:w="805" w:type="pct"/>
          </w:tcPr>
          <w:p w:rsidR="002D001A" w:rsidRPr="00F878A0" w:rsidRDefault="0053403F" w:rsidP="00A86D53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    </w:t>
            </w:r>
            <w:r w:rsidR="002D001A" w:rsidRPr="00F878A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3</w:t>
            </w:r>
          </w:p>
          <w:p w:rsidR="002D001A" w:rsidRPr="00F878A0" w:rsidRDefault="002D001A" w:rsidP="00A86D53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  <w:p w:rsidR="0053403F" w:rsidRDefault="0053403F" w:rsidP="00A86D53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    </w:t>
            </w:r>
            <w:r w:rsidR="002D001A" w:rsidRPr="00F878A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5</w:t>
            </w:r>
          </w:p>
          <w:p w:rsidR="0053403F" w:rsidRDefault="0053403F" w:rsidP="00A86D53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  <w:p w:rsidR="008110BC" w:rsidRDefault="0053403F" w:rsidP="00A86D53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</w:t>
            </w:r>
          </w:p>
          <w:p w:rsidR="008110BC" w:rsidRDefault="008110BC" w:rsidP="00A86D53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  <w:p w:rsidR="008110BC" w:rsidRPr="00F878A0" w:rsidRDefault="0053403F" w:rsidP="00A86D53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    </w:t>
            </w:r>
            <w:r w:rsidR="008110B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1</w:t>
            </w:r>
          </w:p>
        </w:tc>
      </w:tr>
      <w:tr w:rsidR="006E279D" w:rsidRPr="00A77D39" w:rsidTr="00AC17BB">
        <w:trPr>
          <w:jc w:val="center"/>
        </w:trPr>
        <w:tc>
          <w:tcPr>
            <w:tcW w:w="577" w:type="pct"/>
            <w:noWrap/>
          </w:tcPr>
          <w:p w:rsidR="002D001A" w:rsidRPr="004112E8" w:rsidRDefault="006E279D" w:rsidP="00A86D53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 </w:t>
            </w:r>
            <w:r w:rsidR="002D001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S5</w:t>
            </w:r>
          </w:p>
        </w:tc>
        <w:tc>
          <w:tcPr>
            <w:tcW w:w="604" w:type="pct"/>
          </w:tcPr>
          <w:p w:rsidR="002D001A" w:rsidRPr="004112E8" w:rsidRDefault="002D001A" w:rsidP="00A86D53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  <w:t xml:space="preserve">    </w:t>
            </w:r>
            <w:r w:rsidR="006E279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nl-BE"/>
              </w:rPr>
              <w:t>53</w:t>
            </w:r>
          </w:p>
        </w:tc>
        <w:tc>
          <w:tcPr>
            <w:tcW w:w="805" w:type="pct"/>
          </w:tcPr>
          <w:p w:rsidR="002D001A" w:rsidRPr="00335482" w:rsidRDefault="0053403F" w:rsidP="00A86D53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      SP</w:t>
            </w:r>
          </w:p>
        </w:tc>
        <w:tc>
          <w:tcPr>
            <w:tcW w:w="904" w:type="pct"/>
            <w:gridSpan w:val="2"/>
          </w:tcPr>
          <w:p w:rsidR="002D001A" w:rsidRPr="002D001A" w:rsidRDefault="002D001A" w:rsidP="00A86D53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D001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</w:t>
            </w:r>
          </w:p>
        </w:tc>
        <w:tc>
          <w:tcPr>
            <w:tcW w:w="1306" w:type="pct"/>
          </w:tcPr>
          <w:p w:rsidR="002D001A" w:rsidRPr="002D001A" w:rsidRDefault="002D001A" w:rsidP="002D001A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D001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     </w:t>
            </w:r>
            <w:r w:rsidR="006E279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 </w:t>
            </w:r>
            <w:r w:rsidRPr="002D001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:45</w:t>
            </w:r>
          </w:p>
        </w:tc>
        <w:tc>
          <w:tcPr>
            <w:tcW w:w="805" w:type="pct"/>
          </w:tcPr>
          <w:p w:rsidR="002D001A" w:rsidRPr="0053403F" w:rsidRDefault="0053403F" w:rsidP="00A86D53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 w:rsidRPr="0053403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3</w:t>
            </w:r>
          </w:p>
        </w:tc>
      </w:tr>
      <w:tr w:rsidR="006E279D" w:rsidRPr="00AC17BB" w:rsidTr="00AC17BB">
        <w:trPr>
          <w:jc w:val="center"/>
        </w:trPr>
        <w:tc>
          <w:tcPr>
            <w:tcW w:w="577" w:type="pct"/>
            <w:noWrap/>
          </w:tcPr>
          <w:p w:rsidR="002D001A" w:rsidRDefault="002D001A" w:rsidP="00A86D53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  <w:p w:rsidR="002D001A" w:rsidRDefault="006E279D" w:rsidP="00A86D53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 </w:t>
            </w:r>
            <w:r w:rsidR="002D001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S6</w:t>
            </w:r>
          </w:p>
          <w:p w:rsidR="002D001A" w:rsidRDefault="002D001A" w:rsidP="00A86D53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  <w:p w:rsidR="002D001A" w:rsidRDefault="006E279D" w:rsidP="00A86D53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="002D001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trl 1</w:t>
            </w:r>
          </w:p>
          <w:p w:rsidR="002D001A" w:rsidRDefault="002D001A" w:rsidP="00A86D53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  <w:p w:rsidR="002D001A" w:rsidRDefault="006E279D" w:rsidP="00A86D53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="002D001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trl 2</w:t>
            </w:r>
          </w:p>
          <w:p w:rsidR="002D001A" w:rsidRDefault="002D001A" w:rsidP="00A86D53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  <w:p w:rsidR="002D001A" w:rsidRDefault="006E279D" w:rsidP="00A86D53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="002D001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trl 3</w:t>
            </w:r>
          </w:p>
          <w:p w:rsidR="002D001A" w:rsidRDefault="002D001A" w:rsidP="00A86D53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  <w:p w:rsidR="002D001A" w:rsidRDefault="006E279D" w:rsidP="00A86D53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="002D001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trl 4</w:t>
            </w:r>
          </w:p>
          <w:p w:rsidR="002D001A" w:rsidRDefault="002D001A" w:rsidP="00A86D53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  <w:p w:rsidR="002D001A" w:rsidRDefault="006E279D" w:rsidP="00A86D53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="002D001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trl 5</w:t>
            </w:r>
          </w:p>
          <w:p w:rsidR="002D001A" w:rsidRPr="004112E8" w:rsidRDefault="002D001A" w:rsidP="00A86D53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04" w:type="pct"/>
          </w:tcPr>
          <w:p w:rsidR="002D001A" w:rsidRDefault="002D001A" w:rsidP="00A86D53">
            <w:pPr>
              <w:rPr>
                <w:rFonts w:ascii="Times New Roman" w:hAnsi="Times New Roman" w:cs="Times New Roman"/>
                <w:color w:val="auto"/>
                <w:sz w:val="18"/>
                <w:szCs w:val="18"/>
                <w:lang w:eastAsia="nl-BE"/>
              </w:rPr>
            </w:pPr>
          </w:p>
          <w:p w:rsidR="002D001A" w:rsidRDefault="002D001A" w:rsidP="00A86D53">
            <w:pPr>
              <w:rPr>
                <w:rFonts w:ascii="Times New Roman" w:hAnsi="Times New Roman" w:cs="Times New Roman"/>
                <w:color w:val="auto"/>
                <w:sz w:val="18"/>
                <w:szCs w:val="18"/>
                <w:lang w:eastAsia="nl-B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eastAsia="nl-BE"/>
              </w:rPr>
              <w:t xml:space="preserve">    </w:t>
            </w:r>
            <w:r w:rsidR="006E279D">
              <w:rPr>
                <w:rFonts w:ascii="Times New Roman" w:hAnsi="Times New Roman" w:cs="Times New Roman"/>
                <w:color w:val="auto"/>
                <w:sz w:val="18"/>
                <w:szCs w:val="18"/>
                <w:lang w:eastAsia="nl-BE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eastAsia="nl-BE"/>
              </w:rPr>
              <w:t>66</w:t>
            </w:r>
          </w:p>
          <w:p w:rsidR="002D001A" w:rsidRDefault="002D001A" w:rsidP="00A86D53">
            <w:pPr>
              <w:rPr>
                <w:rFonts w:ascii="Times New Roman" w:hAnsi="Times New Roman" w:cs="Times New Roman"/>
                <w:color w:val="auto"/>
                <w:sz w:val="18"/>
                <w:szCs w:val="18"/>
                <w:lang w:eastAsia="nl-BE"/>
              </w:rPr>
            </w:pPr>
          </w:p>
          <w:p w:rsidR="002D001A" w:rsidRDefault="002D001A" w:rsidP="00A86D53">
            <w:pPr>
              <w:rPr>
                <w:rFonts w:ascii="Times New Roman" w:hAnsi="Times New Roman" w:cs="Times New Roman"/>
                <w:color w:val="auto"/>
                <w:sz w:val="18"/>
                <w:szCs w:val="18"/>
                <w:lang w:eastAsia="nl-B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eastAsia="nl-BE"/>
              </w:rPr>
              <w:t xml:space="preserve">    </w:t>
            </w:r>
            <w:r w:rsidR="006E279D">
              <w:rPr>
                <w:rFonts w:ascii="Times New Roman" w:hAnsi="Times New Roman" w:cs="Times New Roman"/>
                <w:color w:val="auto"/>
                <w:sz w:val="18"/>
                <w:szCs w:val="18"/>
                <w:lang w:eastAsia="nl-BE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eastAsia="nl-BE"/>
              </w:rPr>
              <w:t>70</w:t>
            </w:r>
          </w:p>
          <w:p w:rsidR="002D001A" w:rsidRDefault="002D001A" w:rsidP="00A86D53">
            <w:pPr>
              <w:rPr>
                <w:rFonts w:ascii="Times New Roman" w:hAnsi="Times New Roman" w:cs="Times New Roman"/>
                <w:color w:val="auto"/>
                <w:sz w:val="18"/>
                <w:szCs w:val="18"/>
                <w:lang w:eastAsia="nl-BE"/>
              </w:rPr>
            </w:pPr>
          </w:p>
          <w:p w:rsidR="002D001A" w:rsidRDefault="002D001A" w:rsidP="00A86D53">
            <w:pPr>
              <w:rPr>
                <w:rFonts w:ascii="Times New Roman" w:hAnsi="Times New Roman" w:cs="Times New Roman"/>
                <w:color w:val="auto"/>
                <w:sz w:val="18"/>
                <w:szCs w:val="18"/>
                <w:lang w:eastAsia="nl-B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eastAsia="nl-BE"/>
              </w:rPr>
              <w:t xml:space="preserve">    </w:t>
            </w:r>
            <w:r w:rsidR="006E279D">
              <w:rPr>
                <w:rFonts w:ascii="Times New Roman" w:hAnsi="Times New Roman" w:cs="Times New Roman"/>
                <w:color w:val="auto"/>
                <w:sz w:val="18"/>
                <w:szCs w:val="18"/>
                <w:lang w:eastAsia="nl-BE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eastAsia="nl-BE"/>
              </w:rPr>
              <w:t>64</w:t>
            </w:r>
          </w:p>
          <w:p w:rsidR="002D001A" w:rsidRDefault="002D001A" w:rsidP="00A86D53">
            <w:pPr>
              <w:rPr>
                <w:rFonts w:ascii="Times New Roman" w:hAnsi="Times New Roman" w:cs="Times New Roman"/>
                <w:color w:val="auto"/>
                <w:sz w:val="18"/>
                <w:szCs w:val="18"/>
                <w:lang w:eastAsia="nl-BE"/>
              </w:rPr>
            </w:pPr>
          </w:p>
          <w:p w:rsidR="002D001A" w:rsidRDefault="006E279D" w:rsidP="006E279D">
            <w:pPr>
              <w:ind w:firstLine="165"/>
              <w:rPr>
                <w:rFonts w:ascii="Times New Roman" w:hAnsi="Times New Roman" w:cs="Times New Roman"/>
                <w:color w:val="auto"/>
                <w:sz w:val="18"/>
                <w:szCs w:val="18"/>
                <w:lang w:eastAsia="nl-B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eastAsia="nl-BE"/>
              </w:rPr>
              <w:t xml:space="preserve"> </w:t>
            </w:r>
            <w:r w:rsidR="002D001A">
              <w:rPr>
                <w:rFonts w:ascii="Times New Roman" w:hAnsi="Times New Roman" w:cs="Times New Roman"/>
                <w:color w:val="auto"/>
                <w:sz w:val="18"/>
                <w:szCs w:val="18"/>
                <w:lang w:eastAsia="nl-BE"/>
              </w:rPr>
              <w:t>68</w:t>
            </w:r>
          </w:p>
          <w:p w:rsidR="006E279D" w:rsidRDefault="006E279D" w:rsidP="006E279D">
            <w:pPr>
              <w:ind w:firstLine="165"/>
              <w:rPr>
                <w:rFonts w:ascii="Times New Roman" w:hAnsi="Times New Roman" w:cs="Times New Roman"/>
                <w:color w:val="auto"/>
                <w:sz w:val="18"/>
                <w:szCs w:val="18"/>
                <w:lang w:eastAsia="nl-BE"/>
              </w:rPr>
            </w:pPr>
          </w:p>
          <w:p w:rsidR="006E279D" w:rsidRDefault="006E279D" w:rsidP="006E279D">
            <w:pPr>
              <w:ind w:firstLine="165"/>
              <w:rPr>
                <w:rFonts w:ascii="Times New Roman" w:hAnsi="Times New Roman" w:cs="Times New Roman"/>
                <w:color w:val="auto"/>
                <w:sz w:val="18"/>
                <w:szCs w:val="18"/>
                <w:lang w:eastAsia="nl-B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eastAsia="nl-BE"/>
              </w:rPr>
              <w:t xml:space="preserve"> 68</w:t>
            </w:r>
          </w:p>
          <w:p w:rsidR="006E279D" w:rsidRDefault="006E279D" w:rsidP="006E279D">
            <w:pPr>
              <w:ind w:firstLine="165"/>
              <w:rPr>
                <w:rFonts w:ascii="Times New Roman" w:hAnsi="Times New Roman" w:cs="Times New Roman"/>
                <w:color w:val="auto"/>
                <w:sz w:val="18"/>
                <w:szCs w:val="18"/>
                <w:lang w:eastAsia="nl-BE"/>
              </w:rPr>
            </w:pPr>
          </w:p>
          <w:p w:rsidR="006E279D" w:rsidRPr="004112E8" w:rsidRDefault="006E279D" w:rsidP="006E279D">
            <w:pPr>
              <w:ind w:firstLine="165"/>
              <w:rPr>
                <w:rFonts w:ascii="Times New Roman" w:hAnsi="Times New Roman" w:cs="Times New Roman"/>
                <w:color w:val="auto"/>
                <w:sz w:val="18"/>
                <w:szCs w:val="18"/>
                <w:lang w:eastAsia="nl-B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eastAsia="nl-BE"/>
              </w:rPr>
              <w:t xml:space="preserve"> 69</w:t>
            </w:r>
          </w:p>
        </w:tc>
        <w:tc>
          <w:tcPr>
            <w:tcW w:w="805" w:type="pct"/>
          </w:tcPr>
          <w:p w:rsidR="002D001A" w:rsidRDefault="002D001A" w:rsidP="00A86D53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  <w:p w:rsidR="002D001A" w:rsidRDefault="008110BC" w:rsidP="00A86D53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      SP</w:t>
            </w:r>
          </w:p>
          <w:p w:rsidR="002D001A" w:rsidRDefault="002D001A" w:rsidP="00A86D53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  <w:p w:rsidR="002D001A" w:rsidRDefault="002D001A" w:rsidP="00A86D53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="0053403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  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N/A</w:t>
            </w:r>
          </w:p>
          <w:p w:rsidR="002D001A" w:rsidRDefault="002D001A" w:rsidP="00A86D53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  <w:p w:rsidR="002D001A" w:rsidRDefault="0053403F" w:rsidP="00A86D53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     </w:t>
            </w:r>
            <w:r w:rsidR="002D001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  <w:p w:rsidR="002D001A" w:rsidRDefault="002D001A" w:rsidP="00A86D53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  <w:p w:rsidR="002D001A" w:rsidRDefault="0053403F" w:rsidP="00A86D53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   </w:t>
            </w:r>
            <w:r w:rsidR="00AC17B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="002D001A" w:rsidRPr="00FD1B7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  <w:p w:rsidR="002D001A" w:rsidRDefault="002D001A" w:rsidP="00A86D53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  <w:p w:rsidR="002D001A" w:rsidRDefault="0053403F" w:rsidP="00A86D53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  </w:t>
            </w:r>
            <w:r w:rsidR="00AC17B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 </w:t>
            </w:r>
            <w:r w:rsidR="002D001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  <w:p w:rsidR="002D001A" w:rsidRDefault="002D001A" w:rsidP="00A86D53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  <w:p w:rsidR="002D001A" w:rsidRDefault="0053403F" w:rsidP="00A86D53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   </w:t>
            </w:r>
            <w:r w:rsidR="00AC17B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="002D001A" w:rsidRPr="00FD1B7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  <w:p w:rsidR="002D001A" w:rsidRPr="00D66803" w:rsidRDefault="002D001A" w:rsidP="00A86D53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904" w:type="pct"/>
            <w:gridSpan w:val="2"/>
          </w:tcPr>
          <w:p w:rsidR="002D001A" w:rsidRPr="00FD1B7D" w:rsidRDefault="002D001A" w:rsidP="00A86D53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  <w:p w:rsidR="002D001A" w:rsidRPr="00FD1B7D" w:rsidRDefault="002D001A" w:rsidP="00A86D53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     F</w:t>
            </w:r>
          </w:p>
          <w:p w:rsidR="002D001A" w:rsidRPr="00FD1B7D" w:rsidRDefault="002D001A" w:rsidP="00A86D53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  <w:p w:rsidR="002D001A" w:rsidRDefault="002D001A" w:rsidP="00A86D53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    </w:t>
            </w:r>
            <w:r w:rsidRPr="00FD1B7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</w:t>
            </w:r>
          </w:p>
          <w:p w:rsidR="002D001A" w:rsidRDefault="002D001A" w:rsidP="00A86D53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  <w:p w:rsidR="002D001A" w:rsidRDefault="002D001A" w:rsidP="00A86D53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    F</w:t>
            </w:r>
          </w:p>
          <w:p w:rsidR="002D001A" w:rsidRDefault="002D001A" w:rsidP="00A86D53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  <w:p w:rsidR="002D001A" w:rsidRDefault="002D001A" w:rsidP="00A86D53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    F   </w:t>
            </w:r>
          </w:p>
          <w:p w:rsidR="006E279D" w:rsidRDefault="006E279D" w:rsidP="00A86D53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  <w:p w:rsidR="006E279D" w:rsidRDefault="006E279D" w:rsidP="00A86D53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    M</w:t>
            </w:r>
          </w:p>
          <w:p w:rsidR="006E279D" w:rsidRDefault="006E279D" w:rsidP="00A86D53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  <w:p w:rsidR="006E279D" w:rsidRPr="00FD1B7D" w:rsidRDefault="006E279D" w:rsidP="00A86D53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    F</w:t>
            </w:r>
          </w:p>
        </w:tc>
        <w:tc>
          <w:tcPr>
            <w:tcW w:w="1306" w:type="pct"/>
          </w:tcPr>
          <w:p w:rsidR="002D001A" w:rsidRPr="00FD1B7D" w:rsidRDefault="002D001A" w:rsidP="002D001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  <w:p w:rsidR="002D001A" w:rsidRPr="00FD1B7D" w:rsidRDefault="002D001A" w:rsidP="002D001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     </w:t>
            </w:r>
            <w:r w:rsidR="006E279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:00</w:t>
            </w:r>
          </w:p>
          <w:p w:rsidR="002D001A" w:rsidRPr="00FD1B7D" w:rsidRDefault="002D001A" w:rsidP="002D001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  <w:p w:rsidR="002D001A" w:rsidRDefault="002D001A" w:rsidP="002D001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     </w:t>
            </w:r>
            <w:r w:rsidR="006E279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  </w:t>
            </w:r>
            <w:r w:rsidRPr="00FD1B7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:30</w:t>
            </w:r>
          </w:p>
          <w:p w:rsidR="002D001A" w:rsidRDefault="002D001A" w:rsidP="002D001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  <w:p w:rsidR="002D001A" w:rsidRDefault="002D001A" w:rsidP="002D001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   </w:t>
            </w:r>
            <w:r w:rsidR="006E279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   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:35</w:t>
            </w:r>
          </w:p>
          <w:p w:rsidR="002D001A" w:rsidRDefault="006E279D" w:rsidP="002D001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  </w:t>
            </w:r>
          </w:p>
          <w:p w:rsidR="002D001A" w:rsidRDefault="002D001A" w:rsidP="002D001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    </w:t>
            </w:r>
            <w:r w:rsidR="006E279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  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:45</w:t>
            </w:r>
          </w:p>
          <w:p w:rsidR="006E279D" w:rsidRDefault="006E279D" w:rsidP="002D001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  <w:p w:rsidR="006E279D" w:rsidRDefault="006E279D" w:rsidP="002D001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       10:10</w:t>
            </w:r>
          </w:p>
          <w:p w:rsidR="006E279D" w:rsidRDefault="006E279D" w:rsidP="002D001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  <w:p w:rsidR="006E279D" w:rsidRPr="00FD1B7D" w:rsidRDefault="006E279D" w:rsidP="002D001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        8:30</w:t>
            </w:r>
          </w:p>
        </w:tc>
        <w:tc>
          <w:tcPr>
            <w:tcW w:w="805" w:type="pct"/>
          </w:tcPr>
          <w:p w:rsidR="002D001A" w:rsidRDefault="002D001A" w:rsidP="00A86D5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D001A" w:rsidRPr="0053403F" w:rsidRDefault="0053403F" w:rsidP="00A86D53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 w:rsidRPr="0053403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3</w:t>
            </w:r>
          </w:p>
          <w:p w:rsidR="002D001A" w:rsidRDefault="002D001A" w:rsidP="00A86D5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D001A" w:rsidRDefault="00AC17BB" w:rsidP="00A86D53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   </w:t>
            </w:r>
            <w:r w:rsidR="002D001A" w:rsidRPr="00FD1B7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  <w:p w:rsidR="002D001A" w:rsidRDefault="002D001A" w:rsidP="00A86D53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  <w:p w:rsidR="002D001A" w:rsidRDefault="00AC17BB" w:rsidP="00A86D53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   </w:t>
            </w:r>
            <w:r w:rsidR="002D001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  <w:p w:rsidR="002D001A" w:rsidRDefault="002D001A" w:rsidP="00A86D53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  <w:p w:rsidR="002D001A" w:rsidRDefault="00AC17BB" w:rsidP="00A86D53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   </w:t>
            </w:r>
            <w:r w:rsidR="002D001A" w:rsidRPr="00FD1B7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  <w:p w:rsidR="002D001A" w:rsidRDefault="002D001A" w:rsidP="00A86D53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  <w:p w:rsidR="002D001A" w:rsidRDefault="00AC17BB" w:rsidP="00A86D53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   </w:t>
            </w:r>
            <w:r w:rsidR="002D001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  <w:p w:rsidR="002D001A" w:rsidRDefault="002D001A" w:rsidP="00A86D53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  <w:p w:rsidR="002D001A" w:rsidRPr="00FD1B7D" w:rsidRDefault="00AC17BB" w:rsidP="00A86D53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   </w:t>
            </w:r>
            <w:r w:rsidR="002D001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</w:tc>
      </w:tr>
      <w:tr w:rsidR="006E279D" w:rsidRPr="00AC17BB" w:rsidTr="00AC17BB">
        <w:trPr>
          <w:cnfStyle w:val="010000000000"/>
          <w:jc w:val="center"/>
        </w:trPr>
        <w:tc>
          <w:tcPr>
            <w:tcW w:w="577" w:type="pct"/>
            <w:tcBorders>
              <w:top w:val="nil"/>
              <w:bottom w:val="single" w:sz="4" w:space="0" w:color="auto"/>
            </w:tcBorders>
            <w:noWrap/>
          </w:tcPr>
          <w:p w:rsidR="002D001A" w:rsidRPr="00D66803" w:rsidRDefault="002D001A" w:rsidP="00A86D53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604" w:type="pct"/>
            <w:tcBorders>
              <w:top w:val="nil"/>
              <w:bottom w:val="single" w:sz="4" w:space="0" w:color="auto"/>
            </w:tcBorders>
          </w:tcPr>
          <w:p w:rsidR="002D001A" w:rsidRPr="00D66803" w:rsidRDefault="002D001A" w:rsidP="00A86D53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  <w:lang w:eastAsia="nl-BE"/>
              </w:rPr>
            </w:pPr>
          </w:p>
        </w:tc>
        <w:tc>
          <w:tcPr>
            <w:tcW w:w="805" w:type="pct"/>
            <w:tcBorders>
              <w:top w:val="nil"/>
              <w:bottom w:val="single" w:sz="4" w:space="0" w:color="auto"/>
            </w:tcBorders>
          </w:tcPr>
          <w:p w:rsidR="002D001A" w:rsidRPr="00D66803" w:rsidRDefault="002D001A" w:rsidP="00A86D53">
            <w:pPr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904" w:type="pct"/>
            <w:gridSpan w:val="2"/>
            <w:tcBorders>
              <w:top w:val="nil"/>
              <w:bottom w:val="single" w:sz="4" w:space="0" w:color="auto"/>
            </w:tcBorders>
          </w:tcPr>
          <w:p w:rsidR="002D001A" w:rsidRPr="00D66803" w:rsidRDefault="002D001A" w:rsidP="00A86D53">
            <w:pPr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306" w:type="pct"/>
            <w:tcBorders>
              <w:top w:val="nil"/>
              <w:bottom w:val="single" w:sz="4" w:space="0" w:color="auto"/>
            </w:tcBorders>
          </w:tcPr>
          <w:p w:rsidR="002D001A" w:rsidRPr="00D66803" w:rsidRDefault="002D001A" w:rsidP="00A86D53">
            <w:pPr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805" w:type="pct"/>
            <w:tcBorders>
              <w:top w:val="nil"/>
              <w:bottom w:val="single" w:sz="4" w:space="0" w:color="auto"/>
            </w:tcBorders>
          </w:tcPr>
          <w:p w:rsidR="002D001A" w:rsidRPr="00D66803" w:rsidRDefault="002D001A" w:rsidP="00A86D53">
            <w:pPr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</w:p>
        </w:tc>
      </w:tr>
    </w:tbl>
    <w:p w:rsidR="002D001A" w:rsidRDefault="002D001A" w:rsidP="00335482">
      <w:p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  <w:lang w:val="en-US" w:eastAsia="nl-BE"/>
        </w:rPr>
      </w:pPr>
    </w:p>
    <w:sectPr w:rsidR="002D001A" w:rsidSect="00B17F7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PTimes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A76474"/>
    <w:rsid w:val="000B5E61"/>
    <w:rsid w:val="00143149"/>
    <w:rsid w:val="00177EA4"/>
    <w:rsid w:val="001E0DD9"/>
    <w:rsid w:val="0020393A"/>
    <w:rsid w:val="00266934"/>
    <w:rsid w:val="002918CD"/>
    <w:rsid w:val="002A36A1"/>
    <w:rsid w:val="002D001A"/>
    <w:rsid w:val="00321C9A"/>
    <w:rsid w:val="00335482"/>
    <w:rsid w:val="003F1782"/>
    <w:rsid w:val="004112E8"/>
    <w:rsid w:val="00442051"/>
    <w:rsid w:val="0046685A"/>
    <w:rsid w:val="0049318B"/>
    <w:rsid w:val="0053403F"/>
    <w:rsid w:val="0055192A"/>
    <w:rsid w:val="00562FE6"/>
    <w:rsid w:val="00570B72"/>
    <w:rsid w:val="00587BA5"/>
    <w:rsid w:val="005F5A38"/>
    <w:rsid w:val="00623C23"/>
    <w:rsid w:val="00643E43"/>
    <w:rsid w:val="00646D8D"/>
    <w:rsid w:val="006961D6"/>
    <w:rsid w:val="006B529A"/>
    <w:rsid w:val="006C216C"/>
    <w:rsid w:val="006C4524"/>
    <w:rsid w:val="006D7C66"/>
    <w:rsid w:val="006E0089"/>
    <w:rsid w:val="006E279D"/>
    <w:rsid w:val="00717C78"/>
    <w:rsid w:val="00780DE7"/>
    <w:rsid w:val="008110BC"/>
    <w:rsid w:val="008110C3"/>
    <w:rsid w:val="00826C6B"/>
    <w:rsid w:val="008930E0"/>
    <w:rsid w:val="00906617"/>
    <w:rsid w:val="009D43F4"/>
    <w:rsid w:val="00A206C8"/>
    <w:rsid w:val="00A526E8"/>
    <w:rsid w:val="00A76474"/>
    <w:rsid w:val="00A77D39"/>
    <w:rsid w:val="00A80998"/>
    <w:rsid w:val="00A9728F"/>
    <w:rsid w:val="00AC17BB"/>
    <w:rsid w:val="00AF6A8D"/>
    <w:rsid w:val="00B07B81"/>
    <w:rsid w:val="00B17F7E"/>
    <w:rsid w:val="00B36F7C"/>
    <w:rsid w:val="00B53CEA"/>
    <w:rsid w:val="00B72B45"/>
    <w:rsid w:val="00C13F35"/>
    <w:rsid w:val="00CC6460"/>
    <w:rsid w:val="00CE0F88"/>
    <w:rsid w:val="00D04133"/>
    <w:rsid w:val="00D16944"/>
    <w:rsid w:val="00D429E5"/>
    <w:rsid w:val="00D66803"/>
    <w:rsid w:val="00DA1650"/>
    <w:rsid w:val="00DC0B38"/>
    <w:rsid w:val="00E0041E"/>
    <w:rsid w:val="00E9440D"/>
    <w:rsid w:val="00F36084"/>
    <w:rsid w:val="00F80244"/>
    <w:rsid w:val="00F878A0"/>
    <w:rsid w:val="00FA3CF5"/>
    <w:rsid w:val="00FB7C7A"/>
    <w:rsid w:val="00FC1EB4"/>
    <w:rsid w:val="00FD1B7D"/>
    <w:rsid w:val="00FD34B1"/>
    <w:rsid w:val="00FD4F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B17F7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DecimalAligned">
    <w:name w:val="Decimal Aligned"/>
    <w:basedOn w:val="Standaard"/>
    <w:uiPriority w:val="40"/>
    <w:qFormat/>
    <w:rsid w:val="00A76474"/>
    <w:pPr>
      <w:tabs>
        <w:tab w:val="decimal" w:pos="360"/>
      </w:tabs>
    </w:pPr>
    <w:rPr>
      <w:rFonts w:eastAsiaTheme="minorEastAsia"/>
      <w:lang w:val="en-US"/>
    </w:rPr>
  </w:style>
  <w:style w:type="paragraph" w:styleId="Voetnoottekst">
    <w:name w:val="footnote text"/>
    <w:basedOn w:val="Standaard"/>
    <w:link w:val="VoetnoottekstChar"/>
    <w:uiPriority w:val="99"/>
    <w:unhideWhenUsed/>
    <w:rsid w:val="00A76474"/>
    <w:pPr>
      <w:spacing w:after="0" w:line="240" w:lineRule="auto"/>
    </w:pPr>
    <w:rPr>
      <w:rFonts w:eastAsiaTheme="minorEastAsia"/>
      <w:sz w:val="20"/>
      <w:szCs w:val="20"/>
      <w:lang w:val="en-US"/>
    </w:rPr>
  </w:style>
  <w:style w:type="character" w:customStyle="1" w:styleId="VoetnoottekstChar">
    <w:name w:val="Voetnoottekst Char"/>
    <w:basedOn w:val="Standaardalinea-lettertype"/>
    <w:link w:val="Voetnoottekst"/>
    <w:uiPriority w:val="99"/>
    <w:rsid w:val="00A76474"/>
    <w:rPr>
      <w:rFonts w:eastAsiaTheme="minorEastAsia"/>
      <w:sz w:val="20"/>
      <w:szCs w:val="20"/>
      <w:lang w:val="en-US"/>
    </w:rPr>
  </w:style>
  <w:style w:type="character" w:styleId="Subtielebenadrukking">
    <w:name w:val="Subtle Emphasis"/>
    <w:basedOn w:val="Standaardalinea-lettertype"/>
    <w:uiPriority w:val="19"/>
    <w:qFormat/>
    <w:rsid w:val="00A76474"/>
    <w:rPr>
      <w:rFonts w:eastAsiaTheme="minorEastAsia" w:cstheme="minorBidi"/>
      <w:bCs w:val="0"/>
      <w:i/>
      <w:iCs/>
      <w:color w:val="808080" w:themeColor="text1" w:themeTint="7F"/>
      <w:szCs w:val="22"/>
      <w:lang w:val="en-US"/>
    </w:rPr>
  </w:style>
  <w:style w:type="table" w:customStyle="1" w:styleId="LightShading-Accent11">
    <w:name w:val="Light Shading - Accent 11"/>
    <w:basedOn w:val="Standaardtabel"/>
    <w:uiPriority w:val="60"/>
    <w:rsid w:val="00A76474"/>
    <w:pPr>
      <w:spacing w:after="0" w:line="240" w:lineRule="auto"/>
    </w:pPr>
    <w:rPr>
      <w:rFonts w:eastAsiaTheme="minorEastAsia"/>
      <w:color w:val="365F91" w:themeColor="accent1" w:themeShade="BF"/>
      <w:lang w:val="en-US" w:bidi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st1">
    <w:name w:val="st1"/>
    <w:basedOn w:val="Standaardalinea-lettertype"/>
    <w:rsid w:val="0046685A"/>
  </w:style>
  <w:style w:type="character" w:customStyle="1" w:styleId="st">
    <w:name w:val="st"/>
    <w:basedOn w:val="Standaardalinea-lettertype"/>
    <w:rsid w:val="004112E8"/>
  </w:style>
  <w:style w:type="character" w:customStyle="1" w:styleId="prov1">
    <w:name w:val="prov1"/>
    <w:basedOn w:val="Standaardalinea-lettertype"/>
    <w:rsid w:val="004112E8"/>
    <w:rPr>
      <w:color w:val="888888"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D66803"/>
    <w:rPr>
      <w:b/>
      <w:bCs/>
      <w:i w:val="0"/>
      <w:iCs w:val="0"/>
    </w:rPr>
  </w:style>
  <w:style w:type="table" w:styleId="Lichtelijst">
    <w:name w:val="Light List"/>
    <w:basedOn w:val="Standaardtabel"/>
    <w:uiPriority w:val="61"/>
    <w:rsid w:val="002D001A"/>
    <w:pPr>
      <w:spacing w:after="0" w:line="240" w:lineRule="auto"/>
    </w:pPr>
    <w:rPr>
      <w:rFonts w:eastAsiaTheme="minorEastAsia"/>
      <w:lang w:val="nl-NL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2D00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D001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239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85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95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92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8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33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it Hasselt</Company>
  <LinksUpToDate>false</LinksUpToDate>
  <CharactersWithSpaces>9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g6492</dc:creator>
  <cp:lastModifiedBy>lucg6492</cp:lastModifiedBy>
  <cp:revision>2</cp:revision>
  <dcterms:created xsi:type="dcterms:W3CDTF">2013-05-24T07:06:00Z</dcterms:created>
  <dcterms:modified xsi:type="dcterms:W3CDTF">2013-05-24T07:06:00Z</dcterms:modified>
</cp:coreProperties>
</file>